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EA72F2" w14:textId="689FE9AB" w:rsidR="00AC6578" w:rsidRDefault="00AC6578" w:rsidP="00AC6578">
      <w:pPr>
        <w:rPr>
          <w:rFonts w:ascii="Times New Roman" w:hAnsi="Times New Roman" w:cs="Times New Roman"/>
          <w:b/>
          <w:bCs/>
        </w:rPr>
      </w:pPr>
      <w:r w:rsidRPr="00AC6578">
        <w:rPr>
          <w:rFonts w:ascii="Times New Roman" w:hAnsi="Times New Roman" w:cs="Times New Roman" w:hint="eastAsia"/>
          <w:b/>
          <w:bCs/>
        </w:rPr>
        <w:t>F</w:t>
      </w:r>
      <w:r w:rsidRPr="00AC6578">
        <w:rPr>
          <w:rFonts w:ascii="Times New Roman" w:hAnsi="Times New Roman" w:cs="Times New Roman"/>
          <w:b/>
          <w:bCs/>
        </w:rPr>
        <w:t xml:space="preserve">ig.S1: </w:t>
      </w:r>
      <w:r>
        <w:rPr>
          <w:rFonts w:ascii="Times New Roman" w:hAnsi="Times New Roman" w:cs="Times New Roman"/>
          <w:b/>
          <w:bCs/>
        </w:rPr>
        <w:t>D</w:t>
      </w:r>
      <w:r w:rsidRPr="00055BE2">
        <w:rPr>
          <w:rFonts w:ascii="Times New Roman" w:hAnsi="Times New Roman" w:cs="Times New Roman"/>
          <w:b/>
          <w:bCs/>
        </w:rPr>
        <w:t>emographic information of the respondents</w:t>
      </w:r>
    </w:p>
    <w:p w14:paraId="59D42960" w14:textId="77777777" w:rsidR="00AC6578" w:rsidRPr="00055BE2" w:rsidRDefault="00AC6578" w:rsidP="00AC6578">
      <w:pPr>
        <w:rPr>
          <w:rFonts w:ascii="Times New Roman" w:hAnsi="Times New Roman" w:cs="Times New Roman"/>
          <w:b/>
          <w:bCs/>
        </w:rPr>
      </w:pPr>
    </w:p>
    <w:p w14:paraId="77E43CA4" w14:textId="35305AD9" w:rsidR="00664DDD" w:rsidRPr="00AC6578" w:rsidRDefault="00AC6578">
      <w:pPr>
        <w:rPr>
          <w:rFonts w:ascii="Times New Roman" w:hAnsi="Times New Roman" w:cs="Times New Roman"/>
        </w:rPr>
      </w:pPr>
      <w:r w:rsidRPr="00AC6578">
        <w:rPr>
          <w:rFonts w:ascii="Times New Roman" w:hAnsi="Times New Roman" w:cs="Times New Roman"/>
        </w:rPr>
        <w:drawing>
          <wp:inline distT="0" distB="0" distL="0" distR="0" wp14:anchorId="1B1A1565" wp14:editId="3C9768CE">
            <wp:extent cx="4705350" cy="5899150"/>
            <wp:effectExtent l="0" t="0" r="0" b="6350"/>
            <wp:docPr id="2" name="图表 2">
              <a:extLst xmlns:a="http://schemas.openxmlformats.org/drawingml/2006/main">
                <a:ext uri="{FF2B5EF4-FFF2-40B4-BE49-F238E27FC236}">
                  <a16:creationId xmlns:a16="http://schemas.microsoft.com/office/drawing/2014/main" id="{E63EC6DD-B378-47F6-AE86-95B2D49E024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DF78A98" w14:textId="2C8CCEAC" w:rsidR="00AC6578" w:rsidRDefault="00AC6578">
      <w:pPr>
        <w:rPr>
          <w:rFonts w:ascii="Times New Roman" w:hAnsi="Times New Roman" w:cs="Times New Roman"/>
        </w:rPr>
      </w:pPr>
    </w:p>
    <w:p w14:paraId="30E17414" w14:textId="542EE3B4" w:rsidR="00AC6578" w:rsidRDefault="00AC6578">
      <w:pPr>
        <w:rPr>
          <w:rFonts w:ascii="Times New Roman" w:hAnsi="Times New Roman" w:cs="Times New Roman"/>
        </w:rPr>
      </w:pPr>
    </w:p>
    <w:p w14:paraId="25E25253" w14:textId="77777777" w:rsidR="00AC6578" w:rsidRPr="003617D1" w:rsidRDefault="00AC6578">
      <w:pPr>
        <w:rPr>
          <w:rFonts w:ascii="Times New Roman" w:hAnsi="Times New Roman" w:cs="Times New Roman" w:hint="eastAsia"/>
        </w:rPr>
      </w:pPr>
    </w:p>
    <w:p w14:paraId="6FF1C68B" w14:textId="4001F8D3" w:rsidR="00664DDD" w:rsidRPr="00F347F8" w:rsidRDefault="009F0A61">
      <w:pPr>
        <w:rPr>
          <w:rFonts w:ascii="Times New Roman" w:hAnsi="Times New Roman" w:cs="Times New Roman"/>
          <w:b/>
          <w:bCs/>
        </w:rPr>
      </w:pPr>
      <w:r w:rsidRPr="00F347F8">
        <w:rPr>
          <w:b/>
          <w:bCs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AD3C417" wp14:editId="10EBB3CC">
            <wp:simplePos x="0" y="0"/>
            <wp:positionH relativeFrom="margin">
              <wp:align>left</wp:align>
            </wp:positionH>
            <wp:positionV relativeFrom="paragraph">
              <wp:posOffset>391160</wp:posOffset>
            </wp:positionV>
            <wp:extent cx="4991100" cy="2933700"/>
            <wp:effectExtent l="0" t="0" r="0" b="0"/>
            <wp:wrapSquare wrapText="bothSides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4589BAB6-AEC4-496E-9AAF-3CA0B5293B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r w:rsidR="00664DDD" w:rsidRPr="00F347F8">
        <w:rPr>
          <w:rFonts w:ascii="Times New Roman" w:hAnsi="Times New Roman" w:cs="Times New Roman"/>
          <w:b/>
          <w:bCs/>
        </w:rPr>
        <w:t>Fig</w:t>
      </w:r>
      <w:r w:rsidR="00F347F8" w:rsidRPr="00F347F8">
        <w:rPr>
          <w:rFonts w:ascii="Times New Roman" w:hAnsi="Times New Roman" w:cs="Times New Roman"/>
          <w:b/>
          <w:bCs/>
        </w:rPr>
        <w:t>. S</w:t>
      </w:r>
      <w:r w:rsidR="00AC6578">
        <w:rPr>
          <w:rFonts w:ascii="Times New Roman" w:hAnsi="Times New Roman" w:cs="Times New Roman"/>
          <w:b/>
          <w:bCs/>
        </w:rPr>
        <w:t>2</w:t>
      </w:r>
      <w:r w:rsidR="003617D1" w:rsidRPr="00F347F8">
        <w:rPr>
          <w:rFonts w:ascii="Times New Roman" w:hAnsi="Times New Roman" w:cs="Times New Roman"/>
          <w:b/>
          <w:bCs/>
        </w:rPr>
        <w:t xml:space="preserve">: </w:t>
      </w:r>
      <w:r w:rsidR="00696452" w:rsidRPr="00F347F8">
        <w:rPr>
          <w:rFonts w:ascii="Times New Roman" w:hAnsi="Times New Roman" w:cs="Times New Roman"/>
          <w:b/>
          <w:bCs/>
        </w:rPr>
        <w:t xml:space="preserve">Findings necessary for clinically definite diagnosis of </w:t>
      </w:r>
      <w:r w:rsidR="0015773F">
        <w:rPr>
          <w:rFonts w:ascii="Times New Roman" w:hAnsi="Times New Roman" w:cs="Times New Roman"/>
          <w:b/>
          <w:bCs/>
        </w:rPr>
        <w:t>F</w:t>
      </w:r>
      <w:r w:rsidR="00696452" w:rsidRPr="00F347F8">
        <w:rPr>
          <w:rFonts w:ascii="Times New Roman" w:hAnsi="Times New Roman" w:cs="Times New Roman"/>
          <w:b/>
          <w:bCs/>
        </w:rPr>
        <w:t>MD</w:t>
      </w:r>
    </w:p>
    <w:p w14:paraId="41DBBB31" w14:textId="38FC7BED" w:rsidR="00664DDD" w:rsidRDefault="00664DDD"/>
    <w:p w14:paraId="77456A19" w14:textId="3ABF378D" w:rsidR="003617D1" w:rsidRDefault="003617D1"/>
    <w:p w14:paraId="54C2F5D6" w14:textId="392B41CD" w:rsidR="009F0A61" w:rsidRDefault="009F0A61">
      <w:pPr>
        <w:rPr>
          <w:rFonts w:ascii="Times New Roman" w:hAnsi="Times New Roman" w:cs="Times New Roman"/>
        </w:rPr>
      </w:pPr>
    </w:p>
    <w:p w14:paraId="4B882AAA" w14:textId="41D9A9C1" w:rsidR="00827A9C" w:rsidRDefault="00827A9C">
      <w:pPr>
        <w:rPr>
          <w:rFonts w:ascii="Times New Roman" w:hAnsi="Times New Roman" w:cs="Times New Roman"/>
        </w:rPr>
      </w:pPr>
    </w:p>
    <w:p w14:paraId="56521D77" w14:textId="77777777" w:rsidR="00827A9C" w:rsidRPr="00AC6578" w:rsidRDefault="00827A9C">
      <w:pPr>
        <w:rPr>
          <w:rFonts w:ascii="Times New Roman" w:hAnsi="Times New Roman" w:cs="Times New Roman"/>
        </w:rPr>
      </w:pPr>
    </w:p>
    <w:p w14:paraId="3942DF59" w14:textId="32867611" w:rsidR="00696452" w:rsidRPr="00F347F8" w:rsidRDefault="009F0A61">
      <w:pPr>
        <w:rPr>
          <w:b/>
          <w:bCs/>
        </w:rPr>
      </w:pPr>
      <w:r w:rsidRPr="00F347F8">
        <w:rPr>
          <w:rFonts w:ascii="Times New Roman" w:hAnsi="Times New Roman" w:cs="Times New Roman"/>
          <w:b/>
          <w:bCs/>
        </w:rPr>
        <w:t>Fig</w:t>
      </w:r>
      <w:r w:rsidR="00F347F8">
        <w:rPr>
          <w:rFonts w:ascii="Times New Roman" w:hAnsi="Times New Roman" w:cs="Times New Roman"/>
          <w:b/>
          <w:bCs/>
        </w:rPr>
        <w:t>.</w:t>
      </w:r>
      <w:r w:rsidRPr="00F347F8">
        <w:rPr>
          <w:rFonts w:ascii="Times New Roman" w:hAnsi="Times New Roman" w:cs="Times New Roman"/>
          <w:b/>
          <w:bCs/>
        </w:rPr>
        <w:t xml:space="preserve"> </w:t>
      </w:r>
      <w:r w:rsidR="00F347F8">
        <w:rPr>
          <w:rFonts w:ascii="Times New Roman" w:hAnsi="Times New Roman" w:cs="Times New Roman"/>
          <w:b/>
          <w:bCs/>
        </w:rPr>
        <w:t>S</w:t>
      </w:r>
      <w:r w:rsidR="00AC6578">
        <w:rPr>
          <w:rFonts w:ascii="Times New Roman" w:hAnsi="Times New Roman" w:cs="Times New Roman"/>
          <w:b/>
          <w:bCs/>
        </w:rPr>
        <w:t>3</w:t>
      </w:r>
      <w:r w:rsidRPr="00F347F8">
        <w:rPr>
          <w:rFonts w:ascii="Times New Roman" w:hAnsi="Times New Roman" w:cs="Times New Roman"/>
          <w:b/>
          <w:bCs/>
        </w:rPr>
        <w:t>：</w:t>
      </w:r>
      <w:r w:rsidR="00827A9C" w:rsidRPr="00F347F8">
        <w:rPr>
          <w:rFonts w:ascii="Times New Roman" w:hAnsi="Times New Roman" w:cs="Times New Roman"/>
          <w:b/>
          <w:bCs/>
        </w:rPr>
        <w:t>Suggestion or placebo used in documenting and diagnosing FMD</w:t>
      </w:r>
      <w:r w:rsidR="00827A9C" w:rsidRPr="00F347F8">
        <w:rPr>
          <w:b/>
          <w:bCs/>
        </w:rPr>
        <w:t xml:space="preserve"> </w:t>
      </w:r>
    </w:p>
    <w:p w14:paraId="0ADDFC0A" w14:textId="07BCEDE2" w:rsidR="00696452" w:rsidRDefault="009F0A61">
      <w:r w:rsidRPr="00636695">
        <w:rPr>
          <w:rFonts w:ascii="Times New Roman" w:hAnsi="Times New Roman"/>
          <w:noProof/>
        </w:rPr>
        <w:drawing>
          <wp:anchor distT="0" distB="0" distL="114300" distR="114300" simplePos="0" relativeHeight="251659264" behindDoc="0" locked="0" layoutInCell="1" allowOverlap="1" wp14:anchorId="75FEB4B1" wp14:editId="2551783E">
            <wp:simplePos x="0" y="0"/>
            <wp:positionH relativeFrom="margin">
              <wp:align>left</wp:align>
            </wp:positionH>
            <wp:positionV relativeFrom="paragraph">
              <wp:posOffset>187960</wp:posOffset>
            </wp:positionV>
            <wp:extent cx="4972050" cy="2940050"/>
            <wp:effectExtent l="0" t="0" r="0" b="12700"/>
            <wp:wrapNone/>
            <wp:docPr id="3" name="图表 3">
              <a:extLst xmlns:a="http://schemas.openxmlformats.org/drawingml/2006/main">
                <a:ext uri="{FF2B5EF4-FFF2-40B4-BE49-F238E27FC236}">
                  <a16:creationId xmlns:a16="http://schemas.microsoft.com/office/drawing/2014/main" id="{77686600-E7D1-4384-A06F-A319B16FFF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14:paraId="7D72EBB1" w14:textId="59071FF7" w:rsidR="009F0A61" w:rsidRDefault="009F0A61"/>
    <w:p w14:paraId="03330AF1" w14:textId="58376550" w:rsidR="009F0A61" w:rsidRDefault="009F0A61"/>
    <w:p w14:paraId="60369CE2" w14:textId="2A2D6D62" w:rsidR="009F0A61" w:rsidRDefault="009F0A61"/>
    <w:p w14:paraId="2BCA15EE" w14:textId="02B81053" w:rsidR="009F0A61" w:rsidRDefault="009F0A61"/>
    <w:p w14:paraId="6A56F0DA" w14:textId="18E2EF27" w:rsidR="009F0A61" w:rsidRDefault="009F0A61"/>
    <w:p w14:paraId="54FD7738" w14:textId="68D6BF54" w:rsidR="009F0A61" w:rsidRDefault="009F0A61"/>
    <w:p w14:paraId="1176E770" w14:textId="19997913" w:rsidR="009F0A61" w:rsidRDefault="009F0A61"/>
    <w:p w14:paraId="2FC68906" w14:textId="6E836AB7" w:rsidR="009F0A61" w:rsidRDefault="009F0A61"/>
    <w:p w14:paraId="42A1EFE2" w14:textId="597C7F40" w:rsidR="009F0A61" w:rsidRDefault="009F0A61"/>
    <w:p w14:paraId="182AA566" w14:textId="37180A27" w:rsidR="009F0A61" w:rsidRDefault="009F0A61"/>
    <w:p w14:paraId="304A5AAD" w14:textId="2F8576E4" w:rsidR="009F0A61" w:rsidRDefault="009F0A61"/>
    <w:p w14:paraId="2E2ECCB7" w14:textId="547051AF" w:rsidR="009F0A61" w:rsidRDefault="009F0A61"/>
    <w:p w14:paraId="73FA922B" w14:textId="6EC67587" w:rsidR="009F0A61" w:rsidRDefault="009F0A61"/>
    <w:p w14:paraId="4E97AA43" w14:textId="2B6BADAC" w:rsidR="009F0A61" w:rsidRDefault="009F0A61"/>
    <w:p w14:paraId="5CF27773" w14:textId="5CDD5A0E" w:rsidR="009F0A61" w:rsidRDefault="009F0A61"/>
    <w:p w14:paraId="32D4BEC7" w14:textId="26A79D27" w:rsidR="009F0A61" w:rsidRDefault="009F0A61"/>
    <w:p w14:paraId="0744B83D" w14:textId="725CB22E" w:rsidR="009F0A61" w:rsidRDefault="009F0A61"/>
    <w:p w14:paraId="692C8D7D" w14:textId="5B803A3B" w:rsidR="009F0A61" w:rsidRDefault="009F0A61"/>
    <w:p w14:paraId="78D744EF" w14:textId="5EB3098F" w:rsidR="00F0104D" w:rsidRDefault="00F0104D"/>
    <w:p w14:paraId="15828C7E" w14:textId="5C85BDFD" w:rsidR="00BF202B" w:rsidRDefault="00BF202B"/>
    <w:p w14:paraId="11D67C30" w14:textId="676D57E8" w:rsidR="00F347F8" w:rsidRDefault="00F347F8"/>
    <w:p w14:paraId="68D25238" w14:textId="77777777" w:rsidR="00AC6578" w:rsidRDefault="00AC6578">
      <w:pPr>
        <w:rPr>
          <w:rFonts w:hint="eastAsia"/>
        </w:rPr>
      </w:pPr>
    </w:p>
    <w:p w14:paraId="3A755F9E" w14:textId="31DC31C0" w:rsidR="00827A9C" w:rsidRPr="00F347F8" w:rsidRDefault="00827A9C">
      <w:pPr>
        <w:rPr>
          <w:rFonts w:ascii="Times New Roman" w:hAnsi="Times New Roman" w:cs="Times New Roman"/>
          <w:b/>
          <w:bCs/>
        </w:rPr>
      </w:pPr>
      <w:r w:rsidRPr="00F347F8">
        <w:rPr>
          <w:rFonts w:ascii="Times New Roman" w:hAnsi="Times New Roman" w:cs="Times New Roman"/>
          <w:b/>
          <w:bCs/>
        </w:rPr>
        <w:t>Fig</w:t>
      </w:r>
      <w:r w:rsidR="00F347F8" w:rsidRPr="00F347F8">
        <w:rPr>
          <w:rFonts w:ascii="Times New Roman" w:hAnsi="Times New Roman" w:cs="Times New Roman"/>
          <w:b/>
          <w:bCs/>
        </w:rPr>
        <w:t>. S</w:t>
      </w:r>
      <w:r w:rsidR="00AC6578">
        <w:rPr>
          <w:rFonts w:ascii="Times New Roman" w:hAnsi="Times New Roman" w:cs="Times New Roman"/>
          <w:b/>
          <w:bCs/>
        </w:rPr>
        <w:t>4</w:t>
      </w:r>
      <w:r w:rsidRPr="00F347F8">
        <w:rPr>
          <w:rFonts w:ascii="Times New Roman" w:hAnsi="Times New Roman" w:cs="Times New Roman"/>
          <w:b/>
          <w:bCs/>
        </w:rPr>
        <w:t>: Refer patients for treatment</w:t>
      </w:r>
    </w:p>
    <w:p w14:paraId="4DD2C452" w14:textId="29C25562" w:rsidR="00827A9C" w:rsidRDefault="00827A9C"/>
    <w:p w14:paraId="1F52510B" w14:textId="0D36E257" w:rsidR="00827A9C" w:rsidRDefault="00827A9C">
      <w:r>
        <w:rPr>
          <w:noProof/>
        </w:rPr>
        <w:drawing>
          <wp:inline distT="0" distB="0" distL="0" distR="0" wp14:anchorId="0D95C8EC" wp14:editId="67A9209B">
            <wp:extent cx="4273550" cy="3632200"/>
            <wp:effectExtent l="0" t="0" r="12700" b="6350"/>
            <wp:docPr id="4" name="图表 4">
              <a:extLst xmlns:a="http://schemas.openxmlformats.org/drawingml/2006/main">
                <a:ext uri="{FF2B5EF4-FFF2-40B4-BE49-F238E27FC236}">
                  <a16:creationId xmlns:a16="http://schemas.microsoft.com/office/drawing/2014/main" id="{0B73BB19-9901-4BA7-8FFE-1985DEF9A3C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E3053A9" w14:textId="7F066311" w:rsidR="00827A9C" w:rsidRDefault="00827A9C"/>
    <w:p w14:paraId="2D90EEC3" w14:textId="77777777" w:rsidR="00ED0E9F" w:rsidRPr="00E70174" w:rsidRDefault="00ED0E9F">
      <w:pPr>
        <w:rPr>
          <w:rFonts w:ascii="Times New Roman" w:hAnsi="Times New Roman" w:cs="Times New Roman"/>
        </w:rPr>
      </w:pPr>
    </w:p>
    <w:sectPr w:rsidR="00ED0E9F" w:rsidRPr="00E701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84B52B" w14:textId="77777777" w:rsidR="00F347F8" w:rsidRDefault="00F347F8" w:rsidP="00F347F8">
      <w:r>
        <w:separator/>
      </w:r>
    </w:p>
  </w:endnote>
  <w:endnote w:type="continuationSeparator" w:id="0">
    <w:p w14:paraId="5AE19F57" w14:textId="77777777" w:rsidR="00F347F8" w:rsidRDefault="00F347F8" w:rsidP="00F34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000975" w14:textId="77777777" w:rsidR="00F347F8" w:rsidRDefault="00F347F8" w:rsidP="00F347F8">
      <w:r>
        <w:separator/>
      </w:r>
    </w:p>
  </w:footnote>
  <w:footnote w:type="continuationSeparator" w:id="0">
    <w:p w14:paraId="5732EE88" w14:textId="77777777" w:rsidR="00F347F8" w:rsidRDefault="00F347F8" w:rsidP="00F347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DDD"/>
    <w:rsid w:val="0015773F"/>
    <w:rsid w:val="003617D1"/>
    <w:rsid w:val="00374676"/>
    <w:rsid w:val="00480CD2"/>
    <w:rsid w:val="00664DDD"/>
    <w:rsid w:val="00696452"/>
    <w:rsid w:val="00827A9C"/>
    <w:rsid w:val="00841583"/>
    <w:rsid w:val="009F0A61"/>
    <w:rsid w:val="00AC6578"/>
    <w:rsid w:val="00BE17A2"/>
    <w:rsid w:val="00BF202B"/>
    <w:rsid w:val="00E70174"/>
    <w:rsid w:val="00ED0E9F"/>
    <w:rsid w:val="00F0104D"/>
    <w:rsid w:val="00F347F8"/>
    <w:rsid w:val="00F41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1C12742"/>
  <w15:chartTrackingRefBased/>
  <w15:docId w15:val="{03957B61-0A7E-4327-8007-424CAAD15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64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47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47F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47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47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01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7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5b05cace32baf531/&#38468;&#20214;/FMD%20questionnaire/FMD&#38382;&#21367;&#35843;&#26597;&#32467;&#26524;/&#36755;&#20986;-tota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5b05cace32baf531/&#38468;&#20214;/FMD%20questionnaire/FMD&#38382;&#21367;&#35843;&#26597;&#32467;&#26524;/&#36755;&#20986;-&#35786;&#26029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0854;&#20182;\&#24515;&#22240;&#24615;&#36816;&#21160;&#38556;&#30861;&#38382;&#21367;\FMD&#38382;&#21367;&#35843;&#26597;&#32467;&#26524;\&#36755;&#20986;-&#35786;&#26029;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0854;&#20182;\&#24515;&#22240;&#24615;&#36816;&#21160;&#38556;&#30861;&#38382;&#21367;\FMD&#38382;&#21367;&#35843;&#26597;&#32467;&#26524;\&#36755;&#20986;-&#36716;&#35786;&#27835;&#30103;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5775999659961535"/>
          <c:y val="2.4477255197782731E-2"/>
          <c:w val="0.59033376900761902"/>
          <c:h val="0.86848291703041969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[输出-total.xlsx]Sheet1'!$B$1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输出-total.xlsx]Sheet1'!$A$2:$A$25</c:f>
              <c:strCache>
                <c:ptCount val="24"/>
                <c:pt idx="0">
                  <c:v>Liaoning</c:v>
                </c:pt>
                <c:pt idx="1">
                  <c:v>Hunan</c:v>
                </c:pt>
                <c:pt idx="2">
                  <c:v>Tianjin</c:v>
                </c:pt>
                <c:pt idx="3">
                  <c:v>Fujian</c:v>
                </c:pt>
                <c:pt idx="4">
                  <c:v>Hubei</c:v>
                </c:pt>
                <c:pt idx="5">
                  <c:v>Jilin</c:v>
                </c:pt>
                <c:pt idx="6">
                  <c:v>Zhejiang</c:v>
                </c:pt>
                <c:pt idx="7">
                  <c:v>Beijing</c:v>
                </c:pt>
                <c:pt idx="8">
                  <c:v>Xinjiang</c:v>
                </c:pt>
                <c:pt idx="9">
                  <c:v>Guangxi</c:v>
                </c:pt>
                <c:pt idx="10">
                  <c:v>Henan</c:v>
                </c:pt>
                <c:pt idx="11">
                  <c:v>Gansu</c:v>
                </c:pt>
                <c:pt idx="12">
                  <c:v>Shandong</c:v>
                </c:pt>
                <c:pt idx="13">
                  <c:v>Sichuan</c:v>
                </c:pt>
                <c:pt idx="14">
                  <c:v>Yunnan</c:v>
                </c:pt>
                <c:pt idx="15">
                  <c:v>Jiangxi</c:v>
                </c:pt>
                <c:pt idx="16">
                  <c:v>Hebei</c:v>
                </c:pt>
                <c:pt idx="17">
                  <c:v>Chongqing</c:v>
                </c:pt>
                <c:pt idx="18">
                  <c:v>Shaanxi</c:v>
                </c:pt>
                <c:pt idx="19">
                  <c:v>Jiangsu</c:v>
                </c:pt>
                <c:pt idx="20">
                  <c:v>Anhui</c:v>
                </c:pt>
                <c:pt idx="21">
                  <c:v>Guangdong</c:v>
                </c:pt>
                <c:pt idx="22">
                  <c:v>Shanxi</c:v>
                </c:pt>
                <c:pt idx="23">
                  <c:v>Shanghai</c:v>
                </c:pt>
              </c:strCache>
            </c:strRef>
          </c:cat>
          <c:val>
            <c:numRef>
              <c:f>'[输出-total.xlsx]Sheet1'!$B$2:$B$25</c:f>
              <c:numCache>
                <c:formatCode>###0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1</c:v>
                </c:pt>
                <c:pt idx="6">
                  <c:v>0</c:v>
                </c:pt>
                <c:pt idx="7">
                  <c:v>3</c:v>
                </c:pt>
                <c:pt idx="8">
                  <c:v>1</c:v>
                </c:pt>
                <c:pt idx="9">
                  <c:v>2</c:v>
                </c:pt>
                <c:pt idx="10">
                  <c:v>4</c:v>
                </c:pt>
                <c:pt idx="11">
                  <c:v>4</c:v>
                </c:pt>
                <c:pt idx="12">
                  <c:v>4</c:v>
                </c:pt>
                <c:pt idx="13">
                  <c:v>3</c:v>
                </c:pt>
                <c:pt idx="14">
                  <c:v>3</c:v>
                </c:pt>
                <c:pt idx="15">
                  <c:v>16</c:v>
                </c:pt>
                <c:pt idx="16">
                  <c:v>11</c:v>
                </c:pt>
                <c:pt idx="17">
                  <c:v>14</c:v>
                </c:pt>
                <c:pt idx="18">
                  <c:v>13</c:v>
                </c:pt>
                <c:pt idx="19">
                  <c:v>23</c:v>
                </c:pt>
                <c:pt idx="20">
                  <c:v>31</c:v>
                </c:pt>
                <c:pt idx="21">
                  <c:v>21</c:v>
                </c:pt>
                <c:pt idx="22">
                  <c:v>27</c:v>
                </c:pt>
                <c:pt idx="23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486-46B0-B4B8-8E8AFBAAC817}"/>
            </c:ext>
          </c:extLst>
        </c:ser>
        <c:ser>
          <c:idx val="1"/>
          <c:order val="1"/>
          <c:tx>
            <c:strRef>
              <c:f>'[输出-total.xlsx]Sheet1'!$C$1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输出-total.xlsx]Sheet1'!$A$2:$A$25</c:f>
              <c:strCache>
                <c:ptCount val="24"/>
                <c:pt idx="0">
                  <c:v>Liaoning</c:v>
                </c:pt>
                <c:pt idx="1">
                  <c:v>Hunan</c:v>
                </c:pt>
                <c:pt idx="2">
                  <c:v>Tianjin</c:v>
                </c:pt>
                <c:pt idx="3">
                  <c:v>Fujian</c:v>
                </c:pt>
                <c:pt idx="4">
                  <c:v>Hubei</c:v>
                </c:pt>
                <c:pt idx="5">
                  <c:v>Jilin</c:v>
                </c:pt>
                <c:pt idx="6">
                  <c:v>Zhejiang</c:v>
                </c:pt>
                <c:pt idx="7">
                  <c:v>Beijing</c:v>
                </c:pt>
                <c:pt idx="8">
                  <c:v>Xinjiang</c:v>
                </c:pt>
                <c:pt idx="9">
                  <c:v>Guangxi</c:v>
                </c:pt>
                <c:pt idx="10">
                  <c:v>Henan</c:v>
                </c:pt>
                <c:pt idx="11">
                  <c:v>Gansu</c:v>
                </c:pt>
                <c:pt idx="12">
                  <c:v>Shandong</c:v>
                </c:pt>
                <c:pt idx="13">
                  <c:v>Sichuan</c:v>
                </c:pt>
                <c:pt idx="14">
                  <c:v>Yunnan</c:v>
                </c:pt>
                <c:pt idx="15">
                  <c:v>Jiangxi</c:v>
                </c:pt>
                <c:pt idx="16">
                  <c:v>Hebei</c:v>
                </c:pt>
                <c:pt idx="17">
                  <c:v>Chongqing</c:v>
                </c:pt>
                <c:pt idx="18">
                  <c:v>Shaanxi</c:v>
                </c:pt>
                <c:pt idx="19">
                  <c:v>Jiangsu</c:v>
                </c:pt>
                <c:pt idx="20">
                  <c:v>Anhui</c:v>
                </c:pt>
                <c:pt idx="21">
                  <c:v>Guangdong</c:v>
                </c:pt>
                <c:pt idx="22">
                  <c:v>Shanxi</c:v>
                </c:pt>
                <c:pt idx="23">
                  <c:v>Shanghai</c:v>
                </c:pt>
              </c:strCache>
            </c:strRef>
          </c:cat>
          <c:val>
            <c:numRef>
              <c:f>'[输出-total.xlsx]Sheet1'!$C$2:$C$25</c:f>
              <c:numCache>
                <c:formatCode>###0</c:formatCode>
                <c:ptCount val="24"/>
                <c:pt idx="0">
                  <c:v>2</c:v>
                </c:pt>
                <c:pt idx="1">
                  <c:v>2</c:v>
                </c:pt>
                <c:pt idx="2">
                  <c:v>3</c:v>
                </c:pt>
                <c:pt idx="3">
                  <c:v>3</c:v>
                </c:pt>
                <c:pt idx="4">
                  <c:v>1</c:v>
                </c:pt>
                <c:pt idx="5">
                  <c:v>5</c:v>
                </c:pt>
                <c:pt idx="6">
                  <c:v>6</c:v>
                </c:pt>
                <c:pt idx="7">
                  <c:v>4</c:v>
                </c:pt>
                <c:pt idx="8">
                  <c:v>6</c:v>
                </c:pt>
                <c:pt idx="9">
                  <c:v>6</c:v>
                </c:pt>
                <c:pt idx="10">
                  <c:v>4</c:v>
                </c:pt>
                <c:pt idx="11">
                  <c:v>5</c:v>
                </c:pt>
                <c:pt idx="12">
                  <c:v>7</c:v>
                </c:pt>
                <c:pt idx="13">
                  <c:v>9</c:v>
                </c:pt>
                <c:pt idx="14">
                  <c:v>10</c:v>
                </c:pt>
                <c:pt idx="15">
                  <c:v>9</c:v>
                </c:pt>
                <c:pt idx="16">
                  <c:v>19</c:v>
                </c:pt>
                <c:pt idx="17">
                  <c:v>18</c:v>
                </c:pt>
                <c:pt idx="18">
                  <c:v>22</c:v>
                </c:pt>
                <c:pt idx="19">
                  <c:v>13</c:v>
                </c:pt>
                <c:pt idx="20">
                  <c:v>8</c:v>
                </c:pt>
                <c:pt idx="21">
                  <c:v>22</c:v>
                </c:pt>
                <c:pt idx="22">
                  <c:v>16</c:v>
                </c:pt>
                <c:pt idx="23">
                  <c:v>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486-46B0-B4B8-8E8AFBAAC8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59521103"/>
        <c:axId val="959520687"/>
      </c:barChart>
      <c:catAx>
        <c:axId val="95952110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vincial administrative regions 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959520687"/>
        <c:crosses val="autoZero"/>
        <c:auto val="1"/>
        <c:lblAlgn val="ctr"/>
        <c:lblOffset val="100"/>
        <c:noMultiLvlLbl val="0"/>
      </c:catAx>
      <c:valAx>
        <c:axId val="95952068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umber of repondents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0.66967473195405225"/>
              <c:y val="0.941323919547731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95952110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2354082055532532"/>
          <c:y val="0.91731520642804454"/>
          <c:w val="0.30305333290828523"/>
          <c:h val="8.248476475424425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输出-诊断.xlsx]诊断必须'!$C$1</c:f>
              <c:strCache>
                <c:ptCount val="1"/>
                <c:pt idx="0">
                  <c:v>%</c:v>
                </c:pt>
              </c:strCache>
            </c:strRef>
          </c:tx>
          <c:spPr>
            <a:solidFill>
              <a:schemeClr val="accent1"/>
            </a:solidFill>
            <a:ln w="0">
              <a:solidFill>
                <a:schemeClr val="accent1"/>
              </a:solidFill>
            </a:ln>
            <a:effectLst/>
          </c:spPr>
          <c:invertIfNegative val="0"/>
          <c:cat>
            <c:strRef>
              <c:f>'[输出-诊断.xlsx]诊断必须'!$A$2:$A$7</c:f>
              <c:strCache>
                <c:ptCount val="6"/>
                <c:pt idx="0">
                  <c:v>Emotional disturbance </c:v>
                </c:pt>
                <c:pt idx="1">
                  <c:v>Psychiatric disturbance</c:v>
                </c:pt>
                <c:pt idx="2">
                  <c:v>Multiple somatizations </c:v>
                </c:pt>
                <c:pt idx="3">
                  <c:v>Functional (psychogenic) signs</c:v>
                </c:pt>
                <c:pt idx="4">
                  <c:v>Incongruent movement disorder </c:v>
                </c:pt>
                <c:pt idx="5">
                  <c:v>Inconsistent over time</c:v>
                </c:pt>
              </c:strCache>
            </c:strRef>
          </c:cat>
          <c:val>
            <c:numRef>
              <c:f>'[输出-诊断.xlsx]诊断必须'!$C$2:$C$7</c:f>
              <c:numCache>
                <c:formatCode>0.0_ </c:formatCode>
                <c:ptCount val="6"/>
                <c:pt idx="0">
                  <c:v>80.875576036866363</c:v>
                </c:pt>
                <c:pt idx="1">
                  <c:v>49.769585253456221</c:v>
                </c:pt>
                <c:pt idx="2">
                  <c:v>82.258064516129039</c:v>
                </c:pt>
                <c:pt idx="3">
                  <c:v>67.511520737327189</c:v>
                </c:pt>
                <c:pt idx="4">
                  <c:v>84.792626728110605</c:v>
                </c:pt>
                <c:pt idx="5">
                  <c:v>54.608294930875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CEB-4A5A-97A6-79703E3194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24933152"/>
        <c:axId val="2024939808"/>
      </c:barChart>
      <c:catAx>
        <c:axId val="20249331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024939808"/>
        <c:crosses val="autoZero"/>
        <c:auto val="1"/>
        <c:lblAlgn val="ctr"/>
        <c:lblOffset val="100"/>
        <c:noMultiLvlLbl val="0"/>
      </c:catAx>
      <c:valAx>
        <c:axId val="20249398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/>
                  <a:t>Response (%)</a:t>
                </a:r>
                <a:endParaRPr lang="zh-CN" sz="12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0.0_ 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024933152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辅助诊断!$D$1</c:f>
              <c:strCache>
                <c:ptCount val="1"/>
                <c:pt idx="0">
                  <c:v>sugges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辅助诊断!$B$2:$B$6</c:f>
              <c:strCache>
                <c:ptCount val="5"/>
                <c:pt idx="0">
                  <c:v>Never </c:v>
                </c:pt>
                <c:pt idx="1">
                  <c:v>Rarely  </c:v>
                </c:pt>
                <c:pt idx="2">
                  <c:v>Sometimes</c:v>
                </c:pt>
                <c:pt idx="3">
                  <c:v>Often  </c:v>
                </c:pt>
                <c:pt idx="4">
                  <c:v>Always</c:v>
                </c:pt>
              </c:strCache>
            </c:strRef>
          </c:cat>
          <c:val>
            <c:numRef>
              <c:f>辅助诊断!$D$2:$D$6</c:f>
              <c:numCache>
                <c:formatCode>0.0_);[Red]\(0.0\)</c:formatCode>
                <c:ptCount val="5"/>
                <c:pt idx="0">
                  <c:v>7.8341013824884786</c:v>
                </c:pt>
                <c:pt idx="1">
                  <c:v>15.43778801843318</c:v>
                </c:pt>
                <c:pt idx="2">
                  <c:v>47.235023041474655</c:v>
                </c:pt>
                <c:pt idx="3">
                  <c:v>26.036866359447004</c:v>
                </c:pt>
                <c:pt idx="4">
                  <c:v>3.45622119815668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F4E-41BC-90C7-C53DA13604A1}"/>
            </c:ext>
          </c:extLst>
        </c:ser>
        <c:ser>
          <c:idx val="1"/>
          <c:order val="1"/>
          <c:tx>
            <c:strRef>
              <c:f>辅助诊断!$E$1</c:f>
              <c:strCache>
                <c:ptCount val="1"/>
                <c:pt idx="0">
                  <c:v>placeb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辅助诊断!$B$2:$B$6</c:f>
              <c:strCache>
                <c:ptCount val="5"/>
                <c:pt idx="0">
                  <c:v>Never </c:v>
                </c:pt>
                <c:pt idx="1">
                  <c:v>Rarely  </c:v>
                </c:pt>
                <c:pt idx="2">
                  <c:v>Sometimes</c:v>
                </c:pt>
                <c:pt idx="3">
                  <c:v>Often  </c:v>
                </c:pt>
                <c:pt idx="4">
                  <c:v>Always</c:v>
                </c:pt>
              </c:strCache>
            </c:strRef>
          </c:cat>
          <c:val>
            <c:numRef>
              <c:f>辅助诊断!$E$2:$E$6</c:f>
              <c:numCache>
                <c:formatCode>0.0_);[Red]\(0.0\)</c:formatCode>
                <c:ptCount val="5"/>
                <c:pt idx="0">
                  <c:v>11.059907834101383</c:v>
                </c:pt>
                <c:pt idx="1">
                  <c:v>23.963133640552993</c:v>
                </c:pt>
                <c:pt idx="2">
                  <c:v>47.235023041474655</c:v>
                </c:pt>
                <c:pt idx="3">
                  <c:v>16.820276497695851</c:v>
                </c:pt>
                <c:pt idx="4">
                  <c:v>0.921658986175115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F4E-41BC-90C7-C53DA13604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72"/>
        <c:overlap val="-28"/>
        <c:axId val="2063202352"/>
        <c:axId val="2063202768"/>
      </c:barChart>
      <c:catAx>
        <c:axId val="2063202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063202768"/>
        <c:crosses val="autoZero"/>
        <c:auto val="1"/>
        <c:lblAlgn val="ctr"/>
        <c:lblOffset val="100"/>
        <c:noMultiLvlLbl val="0"/>
      </c:catAx>
      <c:valAx>
        <c:axId val="20632027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/>
                  <a:t>Response (%)</a:t>
                </a:r>
                <a:endParaRPr lang="zh-CN" sz="1200"/>
              </a:p>
            </c:rich>
          </c:tx>
          <c:layout>
            <c:manualLayout>
              <c:xMode val="edge"/>
              <c:yMode val="edge"/>
              <c:x val="1.3292907352098229E-2"/>
              <c:y val="0.202396898011938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0.0_);[Red]\(0.0\)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063202352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2!$C$1</c:f>
              <c:strCache>
                <c:ptCount val="1"/>
                <c:pt idx="0">
                  <c:v>%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A$2:$A$10</c:f>
              <c:strCache>
                <c:ptCount val="9"/>
                <c:pt idx="0">
                  <c:v>Other specialty clinic</c:v>
                </c:pt>
                <c:pt idx="1">
                  <c:v>I have no access to the above services </c:v>
                </c:pt>
                <c:pt idx="2">
                  <c:v>Psychiatric inpatient services </c:v>
                </c:pt>
                <c:pt idx="3">
                  <c:v>Inpatient multidisciplinary rehabilitation</c:v>
                </c:pt>
                <c:pt idx="4">
                  <c:v>Rehabilitation or physiotherapy specialist </c:v>
                </c:pt>
                <c:pt idx="5">
                  <c:v>General Psychiatrist  </c:v>
                </c:pt>
                <c:pt idx="6">
                  <c:v>General psychologist or psychotherapist</c:v>
                </c:pt>
                <c:pt idx="7">
                  <c:v>Psychologist or psychotherapist experienced in FMD</c:v>
                </c:pt>
                <c:pt idx="8">
                  <c:v>Neuropsychiatrist or psychiatrist experienced in FMD</c:v>
                </c:pt>
              </c:strCache>
            </c:strRef>
          </c:cat>
          <c:val>
            <c:numRef>
              <c:f>Sheet2!$C$2:$C$10</c:f>
              <c:numCache>
                <c:formatCode>###0.0</c:formatCode>
                <c:ptCount val="9"/>
                <c:pt idx="0">
                  <c:v>1.3824884792626728</c:v>
                </c:pt>
                <c:pt idx="1">
                  <c:v>2.7649769585253456</c:v>
                </c:pt>
                <c:pt idx="2">
                  <c:v>12.672811059907835</c:v>
                </c:pt>
                <c:pt idx="3">
                  <c:v>17.741935483870968</c:v>
                </c:pt>
                <c:pt idx="4">
                  <c:v>19.585253456221199</c:v>
                </c:pt>
                <c:pt idx="5">
                  <c:v>22.350230414746544</c:v>
                </c:pt>
                <c:pt idx="6">
                  <c:v>41.244239631336406</c:v>
                </c:pt>
                <c:pt idx="7">
                  <c:v>53.225806451612897</c:v>
                </c:pt>
                <c:pt idx="8">
                  <c:v>77.419354838709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A00-40CB-9897-CB0E3C0CCA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axId val="547125951"/>
        <c:axId val="547125535"/>
      </c:barChart>
      <c:catAx>
        <c:axId val="54712595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47125535"/>
        <c:crosses val="autoZero"/>
        <c:auto val="1"/>
        <c:lblAlgn val="ctr"/>
        <c:lblOffset val="100"/>
        <c:noMultiLvlLbl val="0"/>
      </c:catAx>
      <c:valAx>
        <c:axId val="547125535"/>
        <c:scaling>
          <c:orientation val="minMax"/>
          <c:max val="8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Response (%)</a:t>
                </a:r>
                <a:endParaRPr lang="zh-CN" altLang="en-US"/>
              </a:p>
            </c:rich>
          </c:tx>
          <c:layout>
            <c:manualLayout>
              <c:xMode val="edge"/>
              <c:yMode val="edge"/>
              <c:x val="0.68586561523791711"/>
              <c:y val="0.9187062937062937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###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47125951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xinyi</dc:creator>
  <cp:keywords/>
  <dc:description/>
  <cp:lastModifiedBy>xie xinyi</cp:lastModifiedBy>
  <cp:revision>2</cp:revision>
  <dcterms:created xsi:type="dcterms:W3CDTF">2021-03-21T13:04:00Z</dcterms:created>
  <dcterms:modified xsi:type="dcterms:W3CDTF">2021-03-21T13:04:00Z</dcterms:modified>
</cp:coreProperties>
</file>